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Coherence potentials encode human motor behavior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 S4</w:t>
      </w:r>
    </w:p>
    <w:tbl>
      <w:tblPr>
        <w:tblW w:w="744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497"/>
        <w:gridCol w:w="1308"/>
        <w:gridCol w:w="1368"/>
        <w:gridCol w:w="1308"/>
      </w:tblGrid>
      <w:tr>
        <w:trPr>
          <w:trHeight w:val="288" w:hRule="atLeast"/>
        </w:trPr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luster Name (%)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nticipatio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T-O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spons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T-OFF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H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3.4 ±  10.2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7.3 ±   6.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0.3 ±  10.0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3.8 ±   5.2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H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2.4 ±   4.9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.6 ±   3.8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0.1 ±   7.4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.3 ±   3.1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H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4.9 ±   7.8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.6 ±   4.0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0.6 ±  10.8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7.7 ±   6.1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H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3.4 ±   5.2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.6 ±   2.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1.6 ±   8.7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.1 ±   4.1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H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.0 ±   5.6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.3 ±   2.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3.5 ±   9.1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.5 ±   4.1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F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.9 ±   6.6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3.5 ±   4.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2.5 ±   9.4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.3 ±   2.0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F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4.1 ±   5.3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.9 ±   3.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8.2 ±   7.7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.0 ±   2.6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F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4.2 ±   7.6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9.7 ±   4.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3.5 ±   6.0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.9 ±   2.1</w:t>
            </w:r>
          </w:p>
        </w:tc>
      </w:tr>
      <w:tr>
        <w:trPr>
          <w:trHeight w:val="288" w:hRule="atLeast"/>
        </w:trPr>
        <w:tc>
          <w:tcPr>
            <w:tcW w:w="1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F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.7 ±   4.4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.6 ±   3.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3.9 ±   6.9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.8 ±   1.8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lang w:eastAsia="zh-CN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NormalWeb">
    <w:name w:val="Normal (Web)"/>
    <w:basedOn w:val="Default"/>
    <w:qFormat/>
    <w:pPr/>
    <w:rPr/>
  </w:style>
  <w:style w:type="paragraph" w:styleId="ListParagraph">
    <w:name w:val="List Paragraph"/>
    <w:basedOn w:val="Defaul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47:00Z</dcterms:created>
  <dc:creator>Dhanya</dc:creator>
  <dc:description/>
  <cp:keywords/>
  <dc:language>en-US</dc:language>
  <cp:lastModifiedBy>Dhanya</cp:lastModifiedBy>
  <dcterms:modified xsi:type="dcterms:W3CDTF">2011-12-29T06:48:00Z</dcterms:modified>
  <cp:revision>5</cp:revision>
  <dc:subject/>
  <dc:title>TITLE: Coherence potentials predict human motor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